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2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Association of serum MCP-1 and prolactin levels with patient demographics and disease characteristics in the HCC patients of the SGH cohort (n = 126).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3069"/>
        <w:gridCol w:w="3069"/>
      </w:tblGrid>
      <w:tr>
        <w:trPr>
          <w:trHeight w:val="341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Factor</w:t>
            </w:r>
          </w:p>
        </w:tc>
        <w:tc>
          <w:tcPr>
            <w:tcW w:w="6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Median (IQR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2"/>
              </w:rPr>
              <w:t>MCP-1 (ng/ml; IQR</w:t>
            </w:r>
            <w:r>
              <w:rPr>
                <w:sz w:val="22"/>
                <w:vertAlign w:val="superscript"/>
              </w:rPr>
              <w:t>‡</w:t>
            </w:r>
            <w:r>
              <w:rPr>
                <w:sz w:val="22"/>
              </w:rPr>
              <w:t>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2"/>
              </w:rPr>
              <w:t>Prolactin (ng/ml; IQR</w:t>
            </w:r>
            <w:r>
              <w:rPr>
                <w:sz w:val="22"/>
                <w:vertAlign w:val="superscript"/>
              </w:rPr>
              <w:t>‡</w:t>
            </w:r>
            <w:r>
              <w:rPr>
                <w:sz w:val="22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Gender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Female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5 (0.33, 1.14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9.20 (57.32, 101.0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Male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6 (0.38, 1.13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25 (42.50, 97.8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 w:val="false"/>
                <w:b w:val="false"/>
                <w:sz w:val="22"/>
              </w:rPr>
            </w:pPr>
            <w:r>
              <w:rPr>
                <w:rFonts w:eastAsia="Arial"/>
                <w:b w:val="false"/>
                <w:i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*p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028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2941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Hepatitis infection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rFonts w:eastAsia="Arial Unicode MS"/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Hep B/C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8 (0.49, 1.27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1.23 (54.28, 105.1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n Hep B/C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7 (0.37, 1.14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7.87 (40.80, 95.14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rFonts w:eastAsia="Arial"/>
                <w:b w:val="false"/>
                <w:i/>
                <w:iCs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*</w:t>
            </w:r>
            <w:r>
              <w:rPr>
                <w:b w:val="false"/>
                <w:iCs/>
                <w:sz w:val="22"/>
              </w:rPr>
              <w:t>p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b w:val="false"/>
                <w:sz w:val="22"/>
              </w:rPr>
              <w:t>0.1866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5835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i/>
                <w:i/>
                <w:iCs/>
                <w:sz w:val="22"/>
              </w:rPr>
            </w:pPr>
            <w:r>
              <w:rPr>
                <w:b w:val="false"/>
                <w:i/>
                <w:iCs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i/>
                <w:i/>
                <w:iCs/>
                <w:sz w:val="22"/>
              </w:rPr>
            </w:pPr>
            <w:r>
              <w:rPr>
                <w:b w:val="false"/>
                <w:i/>
                <w:iCs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2"/>
              </w:rPr>
              <w:t>AJCC Stage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I/II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6 (0.41, 1.17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76 (40.37, 96.06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III/IV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24 (0.97, 1.79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6.12 (40.44, 79.85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rFonts w:eastAsia="Arial"/>
                <w:b w:val="false"/>
                <w:i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*p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2869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Tumour Size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Size ≤ 3cm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58 (0.34, 0.89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9.88 (33.74, 100.2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3cm &lt; Size &lt;10cm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b w:val="false"/>
                <w:sz w:val="22"/>
              </w:rPr>
              <w:t>0.62 (0.37, 1.12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7.85 (49.23, 97.89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Size ≥ 10cm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83 (0.49, 1.68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7.38 (41.51, 83.22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rFonts w:eastAsia="Arial"/>
                <w:b w:val="false"/>
                <w:i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*p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183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4075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Cirrhosis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1 (0.38, 1.05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0.88 (46.39, 99.01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5 (0.37, 1.18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7 (41.22, 96.1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rFonts w:eastAsia="Arial"/>
                <w:b w:val="false"/>
                <w:i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*p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960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5211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PV Thrombosis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6 (0.37, 1.17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7.18 (42.92, 102.7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80 (0.53, 0.90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4.87 (58.92, 78.5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rFonts w:eastAsia="Arial"/>
                <w:b w:val="false"/>
                <w:i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*p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784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331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BCLC scores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A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50 (0.36, 1.00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90 (43.21, 96.06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B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49 (0.27, 0.65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5.43 (56.60, 128.4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C/D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0 (0.95, 1.49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0.91 (39.94, 85.22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*p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2145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ALT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≤</w:t>
            </w:r>
            <w:r>
              <w:rPr>
                <w:rFonts w:eastAsia="Arial"/>
                <w:b w:val="false"/>
                <w:sz w:val="22"/>
              </w:rPr>
              <w:t xml:space="preserve"> </w:t>
            </w:r>
            <w:r>
              <w:rPr>
                <w:b w:val="false"/>
                <w:sz w:val="22"/>
              </w:rPr>
              <w:t>72 U/L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1 (0.35, 1.12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9.88 (42.99, 101.9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&gt; 72 U/L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84 (0.52, 1.24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25 (42.07, 82.6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rFonts w:eastAsia="Arial"/>
                <w:b w:val="false"/>
                <w:i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*p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430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5497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AST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≤</w:t>
            </w:r>
            <w:r>
              <w:rPr>
                <w:rFonts w:eastAsia="Arial"/>
                <w:b w:val="false"/>
                <w:sz w:val="22"/>
              </w:rPr>
              <w:t xml:space="preserve"> </w:t>
            </w:r>
            <w:r>
              <w:rPr>
                <w:b w:val="false"/>
                <w:sz w:val="22"/>
              </w:rPr>
              <w:t>66 U/L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1 (0.36, 1.07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1.90 (44.33, 102.90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&gt; 66 U/L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7 (0.44, 1.33)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4.78 (40.26, 81.22)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rFonts w:eastAsia="Arial"/>
                <w:b w:val="false"/>
                <w:i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*p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847</w:t>
            </w:r>
          </w:p>
        </w:tc>
        <w:tc>
          <w:tcPr>
            <w:tcW w:w="3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677</w:t>
            </w:r>
          </w:p>
        </w:tc>
      </w:tr>
      <w:tr>
        <w:trPr>
          <w:trHeight w:val="144" w:hRule="atLeast"/>
        </w:trPr>
        <w:tc>
          <w:tcPr>
            <w:tcW w:w="2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i/>
                <w:i/>
                <w:sz w:val="22"/>
              </w:rPr>
            </w:pPr>
            <w:r>
              <w:rPr>
                <w:b w:val="false"/>
                <w:i/>
                <w:sz w:val="22"/>
              </w:rPr>
            </w:r>
          </w:p>
        </w:tc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rFonts w:cs="Arial" w:ascii="Arial" w:hAnsi="Arial"/>
        </w:rPr>
        <w:t xml:space="preserve">*p-values calculated using the Mann-Whitney </w:t>
      </w:r>
      <w:r>
        <w:rPr>
          <w:rFonts w:cs="Arial" w:ascii="Arial" w:hAnsi="Arial"/>
          <w:i/>
          <w:iCs/>
        </w:rPr>
        <w:t>U</w:t>
      </w:r>
      <w:r>
        <w:rPr>
          <w:rFonts w:cs="Arial" w:ascii="Arial" w:hAnsi="Arial"/>
        </w:rPr>
        <w:t xml:space="preserve"> test. </w:t>
      </w:r>
      <w:r>
        <w:rPr>
          <w:rFonts w:cs="Arial" w:ascii="Arial" w:hAnsi="Arial"/>
          <w:vertAlign w:val="superscript"/>
        </w:rPr>
        <w:t>‡</w:t>
      </w:r>
      <w:r>
        <w:rPr>
          <w:rFonts w:cs="Arial" w:ascii="Arial" w:hAnsi="Arial"/>
        </w:rPr>
        <w:t>Interquartile Range (IQR) spans between the 25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percentile and 75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percentile (shown within brackets).</w:t>
      </w:r>
    </w:p>
    <w:p>
      <w:pPr>
        <w:pStyle w:val="Normal"/>
        <w:spacing w:before="0" w:after="20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Times New Roman" w:cs="Arial"/>
      <w:b/>
      <w:color w:val="000000"/>
      <w:sz w:val="24"/>
      <w:szCs w:val="22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3:38:00Z</dcterms:created>
  <dc:creator>Lenovo User</dc:creator>
  <dc:description/>
  <cp:keywords/>
  <dc:language>en-US</dc:language>
  <cp:lastModifiedBy>Lenovo User</cp:lastModifiedBy>
  <dcterms:modified xsi:type="dcterms:W3CDTF">2012-12-13T04:56:00Z</dcterms:modified>
  <cp:revision>2</cp:revision>
  <dc:subject/>
  <dc:title/>
</cp:coreProperties>
</file>